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E69B13" w14:textId="7298CAC9" w:rsidR="007367F3" w:rsidRDefault="00A91D20">
      <w:pPr>
        <w:rPr>
          <w:b/>
          <w:bCs/>
        </w:rPr>
      </w:pPr>
      <w:r>
        <w:rPr>
          <w:b/>
          <w:bCs/>
        </w:rPr>
        <w:t xml:space="preserve">Supplement </w:t>
      </w:r>
      <w:r w:rsidR="00D70C1E">
        <w:rPr>
          <w:b/>
          <w:bCs/>
        </w:rPr>
        <w:t>1</w:t>
      </w:r>
      <w:r>
        <w:rPr>
          <w:b/>
          <w:bCs/>
        </w:rPr>
        <w:t xml:space="preserve"> Histograms of CHU9D utilities, CPCHILD total scores and CPCHILD standardised domain scores</w:t>
      </w:r>
    </w:p>
    <w:p w14:paraId="0FA05F8F" w14:textId="77777777" w:rsidR="00810DB2" w:rsidRDefault="00A91D20">
      <w:pPr>
        <w:rPr>
          <w:b/>
          <w:bCs/>
        </w:rPr>
      </w:pPr>
      <w:r>
        <w:rPr>
          <w:noProof/>
        </w:rPr>
        <w:drawing>
          <wp:inline distT="0" distB="0" distL="0" distR="0" wp14:anchorId="6B65DC8D" wp14:editId="3DCB0EA0">
            <wp:extent cx="5029200" cy="3476625"/>
            <wp:effectExtent l="0" t="0" r="0" b="9525"/>
            <wp:docPr id="3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61713CC2-8242-4887-9CAB-CE3A375D05E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61713CC2-8242-4887-9CAB-CE3A375D05E3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476625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inline>
        </w:drawing>
      </w:r>
    </w:p>
    <w:p w14:paraId="0BF270B4" w14:textId="68152E5C" w:rsidR="00B777B7" w:rsidRPr="00B777B7" w:rsidRDefault="00B777B7">
      <w:pPr>
        <w:rPr>
          <w:b/>
          <w:bCs/>
        </w:rPr>
      </w:pPr>
      <w:r>
        <w:rPr>
          <w:b/>
          <w:bCs/>
        </w:rPr>
        <w:t>Figure 3a CHU9D utilities</w:t>
      </w:r>
    </w:p>
    <w:p w14:paraId="7DE2B222" w14:textId="2E7A871D" w:rsidR="00A91D20" w:rsidRDefault="00A91D20">
      <w:pPr>
        <w:rPr>
          <w:b/>
          <w:bCs/>
        </w:rPr>
      </w:pPr>
    </w:p>
    <w:p w14:paraId="169DF7AB" w14:textId="6D7F6A0A" w:rsidR="00A91D20" w:rsidRDefault="00A91D20">
      <w:r>
        <w:rPr>
          <w:noProof/>
        </w:rPr>
        <w:drawing>
          <wp:inline distT="0" distB="0" distL="0" distR="0" wp14:anchorId="2D534988" wp14:editId="6F38AABD">
            <wp:extent cx="5038725" cy="3657600"/>
            <wp:effectExtent l="0" t="0" r="9525" b="0"/>
            <wp:docPr id="12" name="Picture 11">
              <a:extLst xmlns:a="http://schemas.openxmlformats.org/drawingml/2006/main">
                <a:ext uri="{FF2B5EF4-FFF2-40B4-BE49-F238E27FC236}">
                  <a16:creationId xmlns:a16="http://schemas.microsoft.com/office/drawing/2014/main" id="{B683889E-AC93-CB12-EDA3-B700B1CEA87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1">
                      <a:extLst>
                        <a:ext uri="{FF2B5EF4-FFF2-40B4-BE49-F238E27FC236}">
                          <a16:creationId xmlns:a16="http://schemas.microsoft.com/office/drawing/2014/main" id="{B683889E-AC93-CB12-EDA3-B700B1CEA870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8725" cy="3657600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inline>
        </w:drawing>
      </w:r>
    </w:p>
    <w:p w14:paraId="001209ED" w14:textId="42220B9B" w:rsidR="00B777B7" w:rsidRPr="00B777B7" w:rsidRDefault="00B777B7">
      <w:pPr>
        <w:rPr>
          <w:b/>
          <w:bCs/>
        </w:rPr>
      </w:pPr>
      <w:r>
        <w:rPr>
          <w:b/>
          <w:bCs/>
        </w:rPr>
        <w:t xml:space="preserve">Figure </w:t>
      </w:r>
      <w:r w:rsidR="00810DB2">
        <w:rPr>
          <w:b/>
          <w:bCs/>
        </w:rPr>
        <w:t>3b CPCHILD total score</w:t>
      </w:r>
    </w:p>
    <w:p w14:paraId="4C13FC37" w14:textId="35BFAA1D" w:rsidR="00A91D20" w:rsidRDefault="00A91D20"/>
    <w:p w14:paraId="1611BAEB" w14:textId="54688339" w:rsidR="00A91D20" w:rsidRDefault="00A91D20">
      <w:r w:rsidRPr="00A91D20">
        <w:rPr>
          <w:noProof/>
        </w:rPr>
        <w:drawing>
          <wp:inline distT="0" distB="0" distL="0" distR="0" wp14:anchorId="74818348" wp14:editId="7513BDDD">
            <wp:extent cx="5029200" cy="3657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7630A2" w14:textId="1F5EE05F" w:rsidR="00810DB2" w:rsidRPr="00810DB2" w:rsidRDefault="00810DB2">
      <w:pPr>
        <w:rPr>
          <w:b/>
          <w:bCs/>
        </w:rPr>
      </w:pPr>
      <w:r>
        <w:rPr>
          <w:b/>
          <w:bCs/>
        </w:rPr>
        <w:t xml:space="preserve">Figure 3c </w:t>
      </w:r>
      <w:r w:rsidR="00ED2555">
        <w:rPr>
          <w:b/>
          <w:bCs/>
        </w:rPr>
        <w:t>CPCHILD Personal care/activities of daily living domain score</w:t>
      </w:r>
    </w:p>
    <w:p w14:paraId="352091BE" w14:textId="34C5B8C9" w:rsidR="00A91D20" w:rsidRDefault="00A91D20">
      <w:r w:rsidRPr="00A91D20">
        <w:rPr>
          <w:noProof/>
        </w:rPr>
        <w:drawing>
          <wp:inline distT="0" distB="0" distL="0" distR="0" wp14:anchorId="678C7319" wp14:editId="48782255">
            <wp:extent cx="5029200" cy="3657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6EDD63" w14:textId="3323BDFD" w:rsidR="00ED2555" w:rsidRPr="00ED2555" w:rsidRDefault="00ED2555" w:rsidP="00ED2555">
      <w:pPr>
        <w:rPr>
          <w:b/>
          <w:bCs/>
        </w:rPr>
      </w:pPr>
      <w:r w:rsidRPr="00ED2555">
        <w:rPr>
          <w:b/>
          <w:bCs/>
        </w:rPr>
        <w:t xml:space="preserve">Figure 3d CPCHILD positioning, transferring and mobility domain </w:t>
      </w:r>
      <w:proofErr w:type="gramStart"/>
      <w:r w:rsidRPr="00ED2555">
        <w:rPr>
          <w:b/>
          <w:bCs/>
        </w:rPr>
        <w:t>score</w:t>
      </w:r>
      <w:proofErr w:type="gramEnd"/>
    </w:p>
    <w:p w14:paraId="204EBEF4" w14:textId="08005882" w:rsidR="00A91D20" w:rsidRDefault="00A91D20"/>
    <w:p w14:paraId="4F057C22" w14:textId="776D241B" w:rsidR="00A91D20" w:rsidRDefault="00A91D20">
      <w:r w:rsidRPr="00A91D20">
        <w:rPr>
          <w:noProof/>
        </w:rPr>
        <w:lastRenderedPageBreak/>
        <w:drawing>
          <wp:inline distT="0" distB="0" distL="0" distR="0" wp14:anchorId="36CBF4F0" wp14:editId="49DB9510">
            <wp:extent cx="5029200" cy="36576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C62C82" w14:textId="29C7B9FC" w:rsidR="00ED2555" w:rsidRPr="00ED2555" w:rsidRDefault="00ED2555" w:rsidP="00ED2555">
      <w:pPr>
        <w:rPr>
          <w:b/>
          <w:bCs/>
        </w:rPr>
      </w:pPr>
      <w:r w:rsidRPr="00ED2555">
        <w:rPr>
          <w:b/>
          <w:bCs/>
        </w:rPr>
        <w:t>Figure 3e CPCHILD Comfort and emotion domain score</w:t>
      </w:r>
    </w:p>
    <w:p w14:paraId="310F16F2" w14:textId="2AF01490" w:rsidR="00A91D20" w:rsidRDefault="00A91D20"/>
    <w:p w14:paraId="1E3A0778" w14:textId="48F84A2D" w:rsidR="00A91D20" w:rsidRDefault="00A91D20">
      <w:r w:rsidRPr="00A91D20">
        <w:rPr>
          <w:noProof/>
        </w:rPr>
        <w:drawing>
          <wp:inline distT="0" distB="0" distL="0" distR="0" wp14:anchorId="47E65B64" wp14:editId="67F20181">
            <wp:extent cx="5029200" cy="36576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3C2D98" w14:textId="5D6FA995" w:rsidR="00ED2555" w:rsidRPr="00ED2555" w:rsidRDefault="00ED2555" w:rsidP="00ED2555">
      <w:pPr>
        <w:rPr>
          <w:b/>
          <w:bCs/>
        </w:rPr>
      </w:pPr>
      <w:r w:rsidRPr="00ED2555">
        <w:rPr>
          <w:b/>
          <w:bCs/>
        </w:rPr>
        <w:t>Figure 3f CPCHILD Communication and social interaction domain score</w:t>
      </w:r>
    </w:p>
    <w:p w14:paraId="78427730" w14:textId="30179880" w:rsidR="00A91D20" w:rsidRDefault="00A91D20"/>
    <w:p w14:paraId="144229F0" w14:textId="77777777" w:rsidR="00A91D20" w:rsidRDefault="00A91D20"/>
    <w:p w14:paraId="4D119720" w14:textId="494FA1F2" w:rsidR="00A91D20" w:rsidRDefault="00A91D20">
      <w:r w:rsidRPr="00A91D20">
        <w:rPr>
          <w:noProof/>
        </w:rPr>
        <w:lastRenderedPageBreak/>
        <w:drawing>
          <wp:inline distT="0" distB="0" distL="0" distR="0" wp14:anchorId="2BD5310F" wp14:editId="4EA86C1E">
            <wp:extent cx="5029200" cy="36576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C1DA91" w14:textId="67B25BB4" w:rsidR="00ED2555" w:rsidRPr="00ED2555" w:rsidRDefault="00ED2555" w:rsidP="00ED2555">
      <w:pPr>
        <w:rPr>
          <w:b/>
          <w:bCs/>
        </w:rPr>
      </w:pPr>
      <w:r w:rsidRPr="00ED2555">
        <w:rPr>
          <w:b/>
          <w:bCs/>
        </w:rPr>
        <w:t>Figure 3g CPCHILD Health domain score</w:t>
      </w:r>
    </w:p>
    <w:p w14:paraId="0F049EE1" w14:textId="3F4FC8AC" w:rsidR="00A91D20" w:rsidRDefault="00A91D20"/>
    <w:p w14:paraId="4E5A2C89" w14:textId="77777777" w:rsidR="00ED2555" w:rsidRDefault="00A91D20" w:rsidP="00ED2555">
      <w:r w:rsidRPr="00A91D20">
        <w:rPr>
          <w:noProof/>
        </w:rPr>
        <w:drawing>
          <wp:inline distT="0" distB="0" distL="0" distR="0" wp14:anchorId="04F38748" wp14:editId="391A41F1">
            <wp:extent cx="5029200" cy="36576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D2555" w:rsidRPr="00ED2555">
        <w:t xml:space="preserve"> </w:t>
      </w:r>
    </w:p>
    <w:p w14:paraId="3C89ADB1" w14:textId="3E76CB10" w:rsidR="00ED2555" w:rsidRPr="00D94218" w:rsidRDefault="00ED2555" w:rsidP="00ED2555">
      <w:pPr>
        <w:rPr>
          <w:b/>
          <w:bCs/>
        </w:rPr>
      </w:pPr>
      <w:r w:rsidRPr="00D94218">
        <w:rPr>
          <w:b/>
          <w:bCs/>
        </w:rPr>
        <w:t>Figure 3</w:t>
      </w:r>
      <w:r w:rsidR="00D94218" w:rsidRPr="00D94218">
        <w:rPr>
          <w:b/>
          <w:bCs/>
        </w:rPr>
        <w:t xml:space="preserve">h </w:t>
      </w:r>
      <w:r w:rsidRPr="00D94218">
        <w:rPr>
          <w:b/>
          <w:bCs/>
        </w:rPr>
        <w:t>CPCHILD Quality of life domain score</w:t>
      </w:r>
    </w:p>
    <w:p w14:paraId="5AF343F1" w14:textId="08D9432F" w:rsidR="00A91D20" w:rsidRPr="00A91D20" w:rsidRDefault="00A91D20"/>
    <w:sectPr w:rsidR="00A91D20" w:rsidRPr="00A91D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1D20"/>
    <w:rsid w:val="00414017"/>
    <w:rsid w:val="004A10CE"/>
    <w:rsid w:val="007367F3"/>
    <w:rsid w:val="00810DB2"/>
    <w:rsid w:val="00931207"/>
    <w:rsid w:val="00A91D20"/>
    <w:rsid w:val="00B777B7"/>
    <w:rsid w:val="00D70C1E"/>
    <w:rsid w:val="00D94218"/>
    <w:rsid w:val="00ED2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8AC7F4"/>
  <w15:chartTrackingRefBased/>
  <w15:docId w15:val="{385E9355-EB6D-4C92-9396-898B8A87E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AU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79</Words>
  <Characters>452</Characters>
  <Application>Microsoft Office Word</Application>
  <DocSecurity>0</DocSecurity>
  <Lines>3</Lines>
  <Paragraphs>1</Paragraphs>
  <ScaleCrop>false</ScaleCrop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sana Tonmukayakul</dc:creator>
  <cp:keywords/>
  <dc:description/>
  <cp:lastModifiedBy>Utsana Tonmukayakul</cp:lastModifiedBy>
  <cp:revision>6</cp:revision>
  <dcterms:created xsi:type="dcterms:W3CDTF">2023-04-03T08:54:00Z</dcterms:created>
  <dcterms:modified xsi:type="dcterms:W3CDTF">2023-06-12T05:26:00Z</dcterms:modified>
</cp:coreProperties>
</file>